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B2451" w14:textId="0CDB616A" w:rsidR="001A663E" w:rsidRPr="00E27481" w:rsidRDefault="001A663E" w:rsidP="001A663E">
      <w:pPr>
        <w:pStyle w:val="berschrift1"/>
        <w:rPr>
          <w:b/>
          <w:bCs/>
        </w:rPr>
      </w:pPr>
      <w:bookmarkStart w:id="0" w:name="_Toc131584516"/>
      <w:r w:rsidRPr="00E27481">
        <w:rPr>
          <w:b/>
          <w:bCs/>
        </w:rPr>
        <w:t xml:space="preserve">ADDITIONAL FILE </w:t>
      </w:r>
      <w:r w:rsidR="00370E82">
        <w:rPr>
          <w:b/>
          <w:bCs/>
        </w:rPr>
        <w:t>9</w:t>
      </w:r>
      <w:r w:rsidRPr="00E27481">
        <w:rPr>
          <w:b/>
          <w:bCs/>
        </w:rPr>
        <w:t>: EXCLUSION CRITERIA FOR RECRUITMENT OF PARTICIPANTS IN EACH STUDY</w:t>
      </w:r>
      <w:bookmarkEnd w:id="0"/>
    </w:p>
    <w:p w14:paraId="518D2B7D" w14:textId="77777777" w:rsidR="001A663E" w:rsidRPr="00E27481" w:rsidRDefault="001A663E" w:rsidP="001A663E">
      <w:pPr>
        <w:rPr>
          <w:b/>
          <w:bCs/>
        </w:rPr>
      </w:pPr>
    </w:p>
    <w:p w14:paraId="2FCA421D" w14:textId="24071742" w:rsidR="001A663E" w:rsidRPr="00671B17" w:rsidRDefault="001A663E" w:rsidP="001A663E">
      <w:pPr>
        <w:rPr>
          <w:b/>
          <w:bCs/>
        </w:rPr>
      </w:pPr>
      <w:r w:rsidRPr="00671B17">
        <w:rPr>
          <w:b/>
          <w:bCs/>
        </w:rPr>
        <w:t>Table S</w:t>
      </w:r>
      <w:r w:rsidR="00370E82">
        <w:rPr>
          <w:b/>
          <w:bCs/>
        </w:rPr>
        <w:t>9</w:t>
      </w:r>
      <w:r w:rsidRPr="00671B17">
        <w:rPr>
          <w:b/>
          <w:bCs/>
        </w:rPr>
        <w:t xml:space="preserve">. Summary of exclusion criteria for participants in each study </w:t>
      </w:r>
    </w:p>
    <w:tbl>
      <w:tblPr>
        <w:tblStyle w:val="Tabellenraster"/>
        <w:tblW w:w="0" w:type="auto"/>
        <w:tblLook w:val="04A0" w:firstRow="1" w:lastRow="0" w:firstColumn="1" w:lastColumn="0" w:noHBand="0" w:noVBand="1"/>
      </w:tblPr>
      <w:tblGrid>
        <w:gridCol w:w="3213"/>
        <w:gridCol w:w="5849"/>
      </w:tblGrid>
      <w:tr w:rsidR="001A663E" w14:paraId="30D83683" w14:textId="77777777" w:rsidTr="00A8758B">
        <w:tc>
          <w:tcPr>
            <w:tcW w:w="3213" w:type="dxa"/>
          </w:tcPr>
          <w:p w14:paraId="7D5714FE" w14:textId="77777777" w:rsidR="001A663E" w:rsidRPr="001C3113" w:rsidRDefault="001A663E" w:rsidP="00C010B7">
            <w:pPr>
              <w:rPr>
                <w:b/>
                <w:bCs/>
              </w:rPr>
            </w:pPr>
            <w:r w:rsidRPr="001C3113">
              <w:rPr>
                <w:b/>
                <w:bCs/>
              </w:rPr>
              <w:t>Study reference</w:t>
            </w:r>
          </w:p>
        </w:tc>
        <w:tc>
          <w:tcPr>
            <w:tcW w:w="5849" w:type="dxa"/>
          </w:tcPr>
          <w:p w14:paraId="10CD58E6" w14:textId="77777777" w:rsidR="001A663E" w:rsidRPr="001C3113" w:rsidRDefault="001A663E" w:rsidP="00C010B7">
            <w:pPr>
              <w:rPr>
                <w:b/>
                <w:bCs/>
              </w:rPr>
            </w:pPr>
            <w:r w:rsidRPr="001C3113">
              <w:rPr>
                <w:b/>
                <w:bCs/>
              </w:rPr>
              <w:t xml:space="preserve">Exclusion criteria </w:t>
            </w:r>
          </w:p>
        </w:tc>
      </w:tr>
      <w:tr w:rsidR="001A663E" w14:paraId="3EDD9F8D" w14:textId="77777777" w:rsidTr="00A8758B">
        <w:tc>
          <w:tcPr>
            <w:tcW w:w="3213" w:type="dxa"/>
          </w:tcPr>
          <w:p w14:paraId="71B019F3" w14:textId="30224175" w:rsidR="001A663E" w:rsidRDefault="001A663E" w:rsidP="00C010B7">
            <w:r>
              <w:t>Rahman</w:t>
            </w:r>
            <w:r w:rsidR="0033523C">
              <w:t xml:space="preserve"> </w:t>
            </w:r>
            <w:r w:rsidR="0033523C">
              <w:fldChar w:fldCharType="begin" w:fldLock="1"/>
            </w:r>
            <w:r w:rsidR="0033523C">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33523C">
              <w:fldChar w:fldCharType="separate"/>
            </w:r>
            <w:r w:rsidR="0033523C" w:rsidRPr="0033523C">
              <w:rPr>
                <w:noProof/>
              </w:rPr>
              <w:t>(1)</w:t>
            </w:r>
            <w:r w:rsidR="0033523C">
              <w:fldChar w:fldCharType="end"/>
            </w:r>
            <w:r>
              <w:t xml:space="preserve"> </w:t>
            </w:r>
          </w:p>
        </w:tc>
        <w:tc>
          <w:tcPr>
            <w:tcW w:w="5849" w:type="dxa"/>
          </w:tcPr>
          <w:p w14:paraId="0BE081BB" w14:textId="77777777" w:rsidR="001A663E" w:rsidRPr="00810320" w:rsidRDefault="001A663E" w:rsidP="00C010B7">
            <w:pPr>
              <w:tabs>
                <w:tab w:val="left" w:pos="942"/>
              </w:tabs>
              <w:rPr>
                <w:vertAlign w:val="superscript"/>
              </w:rPr>
            </w:pPr>
            <w:r>
              <w:t>n.m</w:t>
            </w:r>
            <w:r>
              <w:rPr>
                <w:vertAlign w:val="superscript"/>
              </w:rPr>
              <w:t>1</w:t>
            </w:r>
          </w:p>
        </w:tc>
      </w:tr>
      <w:tr w:rsidR="001A663E" w14:paraId="24EC6C64" w14:textId="77777777" w:rsidTr="00A8758B">
        <w:tc>
          <w:tcPr>
            <w:tcW w:w="3213" w:type="dxa"/>
          </w:tcPr>
          <w:p w14:paraId="573EBC0A" w14:textId="604926B1" w:rsidR="001A663E" w:rsidRDefault="001A663E" w:rsidP="00C010B7">
            <w:r>
              <w:t xml:space="preserve">Muke </w:t>
            </w:r>
            <w:r>
              <w:fldChar w:fldCharType="begin" w:fldLock="1"/>
            </w:r>
            <w:r w:rsidR="0033523C">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fldChar w:fldCharType="separate"/>
            </w:r>
            <w:r w:rsidR="0033523C" w:rsidRPr="0033523C">
              <w:rPr>
                <w:noProof/>
              </w:rPr>
              <w:t>(2)</w:t>
            </w:r>
            <w:r>
              <w:fldChar w:fldCharType="end"/>
            </w:r>
          </w:p>
        </w:tc>
        <w:tc>
          <w:tcPr>
            <w:tcW w:w="5849" w:type="dxa"/>
          </w:tcPr>
          <w:p w14:paraId="1CC0A0FB" w14:textId="4220B5D4" w:rsidR="001A663E" w:rsidRDefault="00D478E8" w:rsidP="00C010B7">
            <w:r>
              <w:t>P</w:t>
            </w:r>
            <w:r w:rsidR="001A663E">
              <w:t xml:space="preserve">articipation in previous research activities by the study research team, significant speech, sight, or hearing impairment, illiteracy </w:t>
            </w:r>
          </w:p>
        </w:tc>
      </w:tr>
      <w:tr w:rsidR="001A663E" w14:paraId="521C9B58" w14:textId="77777777" w:rsidTr="00A8758B">
        <w:tc>
          <w:tcPr>
            <w:tcW w:w="3213" w:type="dxa"/>
          </w:tcPr>
          <w:p w14:paraId="1D06FC71" w14:textId="1B6283CC" w:rsidR="001A663E" w:rsidRDefault="001A663E" w:rsidP="00C010B7">
            <w:r>
              <w:t>Nisar</w:t>
            </w:r>
            <w:r w:rsidR="0033523C">
              <w:t xml:space="preserve"> </w:t>
            </w:r>
            <w:r w:rsidR="0033523C">
              <w:fldChar w:fldCharType="begin" w:fldLock="1"/>
            </w:r>
            <w:r w:rsidR="0033523C">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0033523C">
              <w:fldChar w:fldCharType="separate"/>
            </w:r>
            <w:r w:rsidR="0033523C" w:rsidRPr="0033523C">
              <w:rPr>
                <w:noProof/>
              </w:rPr>
              <w:t>(3)</w:t>
            </w:r>
            <w:r w:rsidR="0033523C">
              <w:fldChar w:fldCharType="end"/>
            </w:r>
          </w:p>
        </w:tc>
        <w:tc>
          <w:tcPr>
            <w:tcW w:w="5849" w:type="dxa"/>
          </w:tcPr>
          <w:p w14:paraId="300F32CC" w14:textId="77777777" w:rsidR="001A663E" w:rsidRPr="00810320" w:rsidRDefault="001A663E" w:rsidP="00C010B7">
            <w:pPr>
              <w:rPr>
                <w:vertAlign w:val="superscript"/>
              </w:rPr>
            </w:pPr>
            <w:r>
              <w:t>n.m</w:t>
            </w:r>
            <w:r>
              <w:rPr>
                <w:vertAlign w:val="superscript"/>
              </w:rPr>
              <w:t>1</w:t>
            </w:r>
          </w:p>
        </w:tc>
      </w:tr>
      <w:tr w:rsidR="001A663E" w14:paraId="2EA18FF2" w14:textId="77777777" w:rsidTr="00A8758B">
        <w:tc>
          <w:tcPr>
            <w:tcW w:w="3213" w:type="dxa"/>
          </w:tcPr>
          <w:p w14:paraId="2E8053A4" w14:textId="3734D926" w:rsidR="001A663E" w:rsidRDefault="001A663E" w:rsidP="00C010B7">
            <w:r>
              <w:t>Pereira</w:t>
            </w:r>
            <w:r w:rsidR="0033523C">
              <w:t xml:space="preserve"> </w:t>
            </w:r>
            <w:r w:rsidR="0033523C">
              <w:fldChar w:fldCharType="begin" w:fldLock="1"/>
            </w:r>
            <w:r w:rsidR="0033523C">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33523C">
              <w:rPr>
                <w:rFonts w:ascii="Cambria Math" w:hAnsi="Cambria Math" w:cs="Cambria Math"/>
              </w:rPr>
              <w:instrText>‑</w:instrText>
            </w:r>
            <w:r w:rsidR="0033523C">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0033523C">
              <w:fldChar w:fldCharType="separate"/>
            </w:r>
            <w:r w:rsidR="0033523C" w:rsidRPr="0033523C">
              <w:rPr>
                <w:noProof/>
              </w:rPr>
              <w:t>(4)</w:t>
            </w:r>
            <w:r w:rsidR="0033523C">
              <w:fldChar w:fldCharType="end"/>
            </w:r>
          </w:p>
        </w:tc>
        <w:tc>
          <w:tcPr>
            <w:tcW w:w="5849" w:type="dxa"/>
          </w:tcPr>
          <w:p w14:paraId="0C1577CC" w14:textId="77777777" w:rsidR="001A663E" w:rsidRPr="00810320" w:rsidRDefault="001A663E" w:rsidP="00C010B7">
            <w:pPr>
              <w:rPr>
                <w:vertAlign w:val="superscript"/>
              </w:rPr>
            </w:pPr>
            <w:r>
              <w:t>n.m</w:t>
            </w:r>
            <w:r>
              <w:rPr>
                <w:vertAlign w:val="superscript"/>
              </w:rPr>
              <w:t>1</w:t>
            </w:r>
          </w:p>
        </w:tc>
      </w:tr>
      <w:tr w:rsidR="001A663E" w14:paraId="1388281A" w14:textId="77777777" w:rsidTr="00A8758B">
        <w:tc>
          <w:tcPr>
            <w:tcW w:w="3213" w:type="dxa"/>
          </w:tcPr>
          <w:p w14:paraId="071C11A8" w14:textId="0F046962" w:rsidR="001A663E" w:rsidRDefault="001A663E" w:rsidP="00C010B7">
            <w:r>
              <w:t xml:space="preserve">Maulik </w:t>
            </w:r>
            <w:r w:rsidR="0033523C">
              <w:fldChar w:fldCharType="begin" w:fldLock="1"/>
            </w:r>
            <w:r w:rsidR="0033523C">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0033523C">
              <w:fldChar w:fldCharType="separate"/>
            </w:r>
            <w:r w:rsidR="0033523C" w:rsidRPr="0033523C">
              <w:rPr>
                <w:noProof/>
              </w:rPr>
              <w:t>(5)</w:t>
            </w:r>
            <w:r w:rsidR="0033523C">
              <w:fldChar w:fldCharType="end"/>
            </w:r>
          </w:p>
        </w:tc>
        <w:tc>
          <w:tcPr>
            <w:tcW w:w="5849" w:type="dxa"/>
          </w:tcPr>
          <w:p w14:paraId="5ADE0C3B" w14:textId="36D29E79" w:rsidR="001A663E" w:rsidRDefault="00D478E8" w:rsidP="00C010B7">
            <w:r>
              <w:t>L</w:t>
            </w:r>
            <w:r w:rsidR="001A663E" w:rsidRPr="001B49D7">
              <w:t>imited by any severe physical disorder in accessing mental health services</w:t>
            </w:r>
          </w:p>
        </w:tc>
      </w:tr>
      <w:tr w:rsidR="001A663E" w14:paraId="579E568E" w14:textId="77777777" w:rsidTr="00A8758B">
        <w:tc>
          <w:tcPr>
            <w:tcW w:w="3213" w:type="dxa"/>
          </w:tcPr>
          <w:p w14:paraId="697719CD" w14:textId="01B6444B" w:rsidR="001A663E" w:rsidRDefault="001A663E" w:rsidP="00C010B7">
            <w:r>
              <w:t>Maulik</w:t>
            </w:r>
            <w:r w:rsidR="0033523C">
              <w:t xml:space="preserve"> </w:t>
            </w:r>
            <w:r w:rsidR="0033523C">
              <w:fldChar w:fldCharType="begin" w:fldLock="1"/>
            </w:r>
            <w:r w:rsidR="005B5692">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sidR="0033523C">
              <w:fldChar w:fldCharType="separate"/>
            </w:r>
            <w:r w:rsidR="0033523C" w:rsidRPr="0033523C">
              <w:rPr>
                <w:noProof/>
              </w:rPr>
              <w:t>(6)</w:t>
            </w:r>
            <w:r w:rsidR="0033523C">
              <w:fldChar w:fldCharType="end"/>
            </w:r>
          </w:p>
        </w:tc>
        <w:tc>
          <w:tcPr>
            <w:tcW w:w="5849" w:type="dxa"/>
          </w:tcPr>
          <w:p w14:paraId="1925BBB2" w14:textId="7817BEC8" w:rsidR="001A663E" w:rsidRPr="001B49D7" w:rsidRDefault="00D478E8" w:rsidP="00C010B7">
            <w:r>
              <w:t>S</w:t>
            </w:r>
            <w:r w:rsidR="001A663E">
              <w:t>evere depression (a score of ≥15 on either the PHQ-9</w:t>
            </w:r>
            <w:r w:rsidR="001A663E">
              <w:rPr>
                <w:vertAlign w:val="superscript"/>
              </w:rPr>
              <w:t>2</w:t>
            </w:r>
            <w:r w:rsidR="001A663E">
              <w:t xml:space="preserve"> and/or GAD-7</w:t>
            </w:r>
            <w:r w:rsidR="001A663E">
              <w:rPr>
                <w:vertAlign w:val="superscript"/>
              </w:rPr>
              <w:t>3</w:t>
            </w:r>
            <w:r w:rsidR="001A663E">
              <w:t>), increased suicide risk (a score ≥1 on the self-harm–related question of PHQ-9</w:t>
            </w:r>
            <w:r w:rsidR="001A663E">
              <w:rPr>
                <w:vertAlign w:val="superscript"/>
              </w:rPr>
              <w:t>2</w:t>
            </w:r>
            <w:r w:rsidR="001A663E">
              <w:t xml:space="preserve">) </w:t>
            </w:r>
          </w:p>
        </w:tc>
      </w:tr>
      <w:tr w:rsidR="001A663E" w14:paraId="6B47EB60" w14:textId="77777777" w:rsidTr="00A8758B">
        <w:tc>
          <w:tcPr>
            <w:tcW w:w="3213" w:type="dxa"/>
          </w:tcPr>
          <w:p w14:paraId="706B7CF2" w14:textId="3E9D2FFE" w:rsidR="001A663E" w:rsidRDefault="001A663E" w:rsidP="00C010B7">
            <w:r>
              <w:t xml:space="preserve">Doukani </w:t>
            </w:r>
            <w:r>
              <w:fldChar w:fldCharType="begin" w:fldLock="1"/>
            </w:r>
            <w:r w:rsidR="005B5692">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fldChar w:fldCharType="separate"/>
            </w:r>
            <w:r w:rsidR="0033523C" w:rsidRPr="0033523C">
              <w:rPr>
                <w:noProof/>
              </w:rPr>
              <w:t>(7)</w:t>
            </w:r>
            <w:r>
              <w:fldChar w:fldCharType="end"/>
            </w:r>
          </w:p>
        </w:tc>
        <w:tc>
          <w:tcPr>
            <w:tcW w:w="5849" w:type="dxa"/>
          </w:tcPr>
          <w:p w14:paraId="66A53750" w14:textId="77777777" w:rsidR="001A663E" w:rsidRPr="00810320" w:rsidRDefault="001A663E" w:rsidP="00C010B7">
            <w:pPr>
              <w:rPr>
                <w:vertAlign w:val="superscript"/>
              </w:rPr>
            </w:pPr>
            <w:r>
              <w:t>n.m</w:t>
            </w:r>
            <w:r>
              <w:rPr>
                <w:vertAlign w:val="superscript"/>
              </w:rPr>
              <w:t>1</w:t>
            </w:r>
          </w:p>
        </w:tc>
      </w:tr>
      <w:tr w:rsidR="00D478E8" w:rsidRPr="00810320" w14:paraId="6960BE9A" w14:textId="77777777" w:rsidTr="00623505">
        <w:tc>
          <w:tcPr>
            <w:tcW w:w="3213" w:type="dxa"/>
          </w:tcPr>
          <w:p w14:paraId="7E291DF5" w14:textId="257C9AE7" w:rsidR="00D478E8" w:rsidRDefault="00D478E8" w:rsidP="00623505">
            <w:r>
              <w:t xml:space="preserve">Dambi </w:t>
            </w:r>
            <w:r>
              <w:fldChar w:fldCharType="begin" w:fldLock="1"/>
            </w:r>
            <w: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fldChar w:fldCharType="separate"/>
            </w:r>
            <w:r w:rsidRPr="00D478E8">
              <w:rPr>
                <w:noProof/>
              </w:rPr>
              <w:t>(8)</w:t>
            </w:r>
            <w:r>
              <w:fldChar w:fldCharType="end"/>
            </w:r>
          </w:p>
        </w:tc>
        <w:tc>
          <w:tcPr>
            <w:tcW w:w="5849" w:type="dxa"/>
          </w:tcPr>
          <w:p w14:paraId="0A6F42C2" w14:textId="6DFFD59D" w:rsidR="00D478E8" w:rsidRPr="00810320" w:rsidRDefault="00D478E8" w:rsidP="00623505">
            <w:r>
              <w:t>R</w:t>
            </w:r>
            <w:r w:rsidRPr="002F560D">
              <w:t>eceivi</w:t>
            </w:r>
            <w:r>
              <w:t>ng</w:t>
            </w:r>
            <w:r w:rsidRPr="002F560D">
              <w:t xml:space="preserve"> specialist mental health care at the point of recruitment</w:t>
            </w:r>
            <w:r>
              <w:t xml:space="preserve">, </w:t>
            </w:r>
            <w:r w:rsidRPr="002F560D">
              <w:t xml:space="preserve">known psychiatric conditions </w:t>
            </w:r>
            <w:r>
              <w:t xml:space="preserve">(i.e., </w:t>
            </w:r>
            <w:r w:rsidRPr="002F560D">
              <w:t>major depression</w:t>
            </w:r>
            <w:r>
              <w:t>).</w:t>
            </w:r>
          </w:p>
        </w:tc>
      </w:tr>
      <w:tr w:rsidR="00D478E8" w14:paraId="45BA3D5F" w14:textId="77777777" w:rsidTr="00623505">
        <w:tc>
          <w:tcPr>
            <w:tcW w:w="3213" w:type="dxa"/>
          </w:tcPr>
          <w:p w14:paraId="311CC829" w14:textId="0E61A89E" w:rsidR="00D478E8" w:rsidRDefault="00D478E8" w:rsidP="00623505">
            <w:r>
              <w:t xml:space="preserve">Chibanda </w:t>
            </w:r>
            <w:r>
              <w:fldChar w:fldCharType="begin" w:fldLock="1"/>
            </w:r>
            <w: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eviouslyFormattedCitation":"(9)"},"properties":{"noteIndex":0},"schema":"https://github.com/citation-style-language/schema/raw/master/csl-citation.json"}</w:instrText>
            </w:r>
            <w:r>
              <w:fldChar w:fldCharType="separate"/>
            </w:r>
            <w:r w:rsidRPr="00D478E8">
              <w:rPr>
                <w:noProof/>
              </w:rPr>
              <w:t>(9)</w:t>
            </w:r>
            <w:r>
              <w:fldChar w:fldCharType="end"/>
            </w:r>
          </w:p>
        </w:tc>
        <w:tc>
          <w:tcPr>
            <w:tcW w:w="5849" w:type="dxa"/>
          </w:tcPr>
          <w:p w14:paraId="38378A1D" w14:textId="0D281677" w:rsidR="00D478E8" w:rsidRDefault="00D478E8" w:rsidP="00623505">
            <w:r>
              <w:t>Inability to understand the study procedures, inability to speak English or Shona, suicidal intent, end-stage AIDS, currently in psychiatric care, pregnant or up to 3 months’ postpartum, or current psychosis, intoxication, and/or dementia</w:t>
            </w:r>
          </w:p>
        </w:tc>
      </w:tr>
      <w:tr w:rsidR="001A663E" w14:paraId="415611CB" w14:textId="77777777" w:rsidTr="00A8758B">
        <w:tc>
          <w:tcPr>
            <w:tcW w:w="3213" w:type="dxa"/>
          </w:tcPr>
          <w:p w14:paraId="411DB09F" w14:textId="04194028" w:rsidR="001A663E" w:rsidRDefault="001A663E" w:rsidP="00C010B7">
            <w:r>
              <w:t xml:space="preserve">Ross </w:t>
            </w:r>
            <w:r>
              <w:fldChar w:fldCharType="begin" w:fldLock="1"/>
            </w:r>
            <w:r w:rsidR="00D478E8">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10)"},"properties":{"noteIndex":0},"schema":"https://github.com/citation-style-language/schema/raw/master/csl-citation.json"}</w:instrText>
            </w:r>
            <w:r>
              <w:fldChar w:fldCharType="separate"/>
            </w:r>
            <w:r w:rsidR="00D478E8" w:rsidRPr="00D478E8">
              <w:rPr>
                <w:noProof/>
              </w:rPr>
              <w:t>(10)</w:t>
            </w:r>
            <w:r>
              <w:fldChar w:fldCharType="end"/>
            </w:r>
          </w:p>
        </w:tc>
        <w:tc>
          <w:tcPr>
            <w:tcW w:w="5849" w:type="dxa"/>
          </w:tcPr>
          <w:p w14:paraId="2B0D8939" w14:textId="77777777" w:rsidR="001A663E" w:rsidRPr="00810320" w:rsidRDefault="001A663E" w:rsidP="00C010B7">
            <w:pPr>
              <w:rPr>
                <w:vertAlign w:val="superscript"/>
              </w:rPr>
            </w:pPr>
            <w:r>
              <w:t>n.m</w:t>
            </w:r>
            <w:r>
              <w:rPr>
                <w:vertAlign w:val="superscript"/>
              </w:rPr>
              <w:t>1</w:t>
            </w:r>
          </w:p>
        </w:tc>
      </w:tr>
      <w:tr w:rsidR="003A1369" w14:paraId="3B8B000F" w14:textId="77777777" w:rsidTr="00A8758B">
        <w:tc>
          <w:tcPr>
            <w:tcW w:w="3213" w:type="dxa"/>
          </w:tcPr>
          <w:p w14:paraId="5C5C88F9" w14:textId="482C31BA" w:rsidR="003A1369" w:rsidRDefault="003A1369" w:rsidP="00C010B7">
            <w:r>
              <w:t xml:space="preserve">Ebrahem </w:t>
            </w:r>
            <w:r>
              <w:fldChar w:fldCharType="begin" w:fldLock="1"/>
            </w:r>
            <w:r w:rsidR="00D478E8">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1)"},"properties":{"noteIndex":0},"schema":"https://github.com/citation-style-language/schema/raw/master/csl-citation.json"}</w:instrText>
            </w:r>
            <w:r>
              <w:fldChar w:fldCharType="separate"/>
            </w:r>
            <w:r w:rsidR="00D478E8" w:rsidRPr="00D478E8">
              <w:rPr>
                <w:noProof/>
              </w:rPr>
              <w:t>(11)</w:t>
            </w:r>
            <w:r>
              <w:fldChar w:fldCharType="end"/>
            </w:r>
          </w:p>
        </w:tc>
        <w:tc>
          <w:tcPr>
            <w:tcW w:w="5849" w:type="dxa"/>
          </w:tcPr>
          <w:p w14:paraId="64FF91D8" w14:textId="4628127D" w:rsidR="003A1369" w:rsidRPr="003A1369" w:rsidRDefault="003A1369" w:rsidP="00C010B7">
            <w:pPr>
              <w:rPr>
                <w:vertAlign w:val="superscript"/>
              </w:rPr>
            </w:pPr>
            <w:r>
              <w:t>n.m</w:t>
            </w:r>
            <w:r>
              <w:rPr>
                <w:vertAlign w:val="superscript"/>
              </w:rPr>
              <w:t>1</w:t>
            </w:r>
          </w:p>
        </w:tc>
      </w:tr>
      <w:tr w:rsidR="001A663E" w14:paraId="0FB6F979" w14:textId="77777777" w:rsidTr="00A8758B">
        <w:tc>
          <w:tcPr>
            <w:tcW w:w="3213" w:type="dxa"/>
          </w:tcPr>
          <w:p w14:paraId="432D4225" w14:textId="46F52036" w:rsidR="001A663E" w:rsidRDefault="00D478E8" w:rsidP="00C010B7">
            <w:r>
              <w:t>Scazufca</w:t>
            </w:r>
            <w:r w:rsidR="001A663E">
              <w:t xml:space="preserve"> </w:t>
            </w:r>
            <w:r>
              <w:fldChar w:fldCharType="begin" w:fldLock="1"/>
            </w:r>
            <w: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fldChar w:fldCharType="separate"/>
            </w:r>
            <w:r w:rsidRPr="00D478E8">
              <w:rPr>
                <w:noProof/>
              </w:rPr>
              <w:t>(12)</w:t>
            </w:r>
            <w:r>
              <w:fldChar w:fldCharType="end"/>
            </w:r>
          </w:p>
        </w:tc>
        <w:tc>
          <w:tcPr>
            <w:tcW w:w="5849" w:type="dxa"/>
          </w:tcPr>
          <w:p w14:paraId="3A4F4FD9" w14:textId="77777777" w:rsidR="001A663E" w:rsidRDefault="001A663E" w:rsidP="00C010B7">
            <w:r>
              <w:t>PHQ-9</w:t>
            </w:r>
            <w:r>
              <w:rPr>
                <w:vertAlign w:val="superscript"/>
              </w:rPr>
              <w:t>2</w:t>
            </w:r>
            <w:r>
              <w:t xml:space="preserve"> &lt; 10, complete deafness, terminal illness, risk of suicide, inability to communicate (e.g., due to cognitive impairment either reported by a family member or detected by the researcher)</w:t>
            </w:r>
          </w:p>
        </w:tc>
      </w:tr>
      <w:tr w:rsidR="00D478E8" w14:paraId="5CF236D7" w14:textId="77777777" w:rsidTr="00A8758B">
        <w:tc>
          <w:tcPr>
            <w:tcW w:w="3213" w:type="dxa"/>
          </w:tcPr>
          <w:p w14:paraId="461F2D6A" w14:textId="7994E926" w:rsidR="00D478E8" w:rsidRDefault="00D478E8" w:rsidP="00C010B7">
            <w:r>
              <w:t xml:space="preserve">Öztoprak </w:t>
            </w:r>
            <w:r>
              <w:fldChar w:fldCharType="begin" w:fldLock="1"/>
            </w:r>
            <w: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3)","plainTextFormattedCitation":"(13)"},"properties":{"noteIndex":0},"schema":"https://github.com/citation-style-language/schema/raw/master/csl-citation.json"}</w:instrText>
            </w:r>
            <w:r>
              <w:fldChar w:fldCharType="separate"/>
            </w:r>
            <w:r w:rsidRPr="00D478E8">
              <w:rPr>
                <w:noProof/>
              </w:rPr>
              <w:t>(13)</w:t>
            </w:r>
            <w:r>
              <w:fldChar w:fldCharType="end"/>
            </w:r>
          </w:p>
        </w:tc>
        <w:tc>
          <w:tcPr>
            <w:tcW w:w="5849" w:type="dxa"/>
          </w:tcPr>
          <w:p w14:paraId="26CE1E78" w14:textId="67A52D19" w:rsidR="00D478E8" w:rsidRDefault="00D478E8" w:rsidP="00D478E8">
            <w:r>
              <w:t>People who withdrew at any</w:t>
            </w:r>
          </w:p>
          <w:p w14:paraId="351E0D55" w14:textId="4ABE496A" w:rsidR="00D478E8" w:rsidRDefault="00D478E8" w:rsidP="00D478E8">
            <w:r>
              <w:t>phase of the study, those moving out of the study location during the study period, and those who developed (or had a baby who developed) any complications in during the study period</w:t>
            </w:r>
          </w:p>
        </w:tc>
      </w:tr>
      <w:tr w:rsidR="00A8758B" w:rsidRPr="00810320" w14:paraId="210B7FA1" w14:textId="77777777" w:rsidTr="00A8758B">
        <w:tc>
          <w:tcPr>
            <w:tcW w:w="3213" w:type="dxa"/>
          </w:tcPr>
          <w:p w14:paraId="1E6B97D7" w14:textId="38024F42" w:rsidR="00A8758B" w:rsidRDefault="00A8758B" w:rsidP="00864A0B">
            <w:r>
              <w:t xml:space="preserve">Garg </w:t>
            </w:r>
            <w:r>
              <w:fldChar w:fldCharType="begin" w:fldLock="1"/>
            </w:r>
            <w:r w:rsidR="00D478E8">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4)","plainTextFormattedCitation":"(14)","previouslyFormattedCitation":"(13)"},"properties":{"noteIndex":0},"schema":"https://github.com/citation-style-language/schema/raw/master/csl-citation.json"}</w:instrText>
            </w:r>
            <w:r>
              <w:fldChar w:fldCharType="separate"/>
            </w:r>
            <w:r w:rsidR="00D478E8" w:rsidRPr="00D478E8">
              <w:rPr>
                <w:noProof/>
              </w:rPr>
              <w:t>(14)</w:t>
            </w:r>
            <w:r>
              <w:fldChar w:fldCharType="end"/>
            </w:r>
          </w:p>
        </w:tc>
        <w:tc>
          <w:tcPr>
            <w:tcW w:w="5849" w:type="dxa"/>
          </w:tcPr>
          <w:p w14:paraId="20ACD246" w14:textId="2E0C4063" w:rsidR="00A8758B" w:rsidRPr="002F560D" w:rsidRDefault="00A8758B" w:rsidP="00864A0B">
            <w:r>
              <w:t xml:space="preserve">Patients requiring immediate medical assistance, not planning to stay in the study area the upcoming 6 months, unable to speak English, Hindi, Kokani, or Marathi. </w:t>
            </w:r>
          </w:p>
        </w:tc>
      </w:tr>
      <w:tr w:rsidR="00D478E8" w14:paraId="4B10AE43" w14:textId="77777777" w:rsidTr="00623505">
        <w:tc>
          <w:tcPr>
            <w:tcW w:w="3213" w:type="dxa"/>
          </w:tcPr>
          <w:p w14:paraId="226A6BB4" w14:textId="77777777" w:rsidR="00D478E8" w:rsidRDefault="00D478E8" w:rsidP="00623505">
            <w:r>
              <w:t xml:space="preserve">Liu </w:t>
            </w:r>
            <w:r>
              <w:fldChar w:fldCharType="begin" w:fldLock="1"/>
            </w:r>
            <w:r>
              <w:instrText>ADDIN CSL_CITATION {"citationItems":[{"id":"ITEM-1","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1","issued":{"date-parts":[["2023"]]},"page":"195-202","title":"The effect of a APP-Based Intervention for Depression Among Community-Dwelling Individuals With Spinal Cord Injury: A randomized Controlled Trial","type":"article-journal","volume":"104"},"uris":["http://www.mendeley.com/documents/?uuid=ad409b12-6e4f-4d10-ba90-3e8962427b82"]}],"mendeley":{"formattedCitation":"(16)","plainTextFormattedCitation":"(16)","previouslyFormattedCitation":"(15)"},"properties":{"noteIndex":0},"schema":"https://github.com/citation-style-language/schema/raw/master/csl-citation.json"}</w:instrText>
            </w:r>
            <w:r>
              <w:fldChar w:fldCharType="separate"/>
            </w:r>
            <w:r w:rsidRPr="00D478E8">
              <w:rPr>
                <w:noProof/>
              </w:rPr>
              <w:t>(16)</w:t>
            </w:r>
            <w:r>
              <w:fldChar w:fldCharType="end"/>
            </w:r>
          </w:p>
        </w:tc>
        <w:tc>
          <w:tcPr>
            <w:tcW w:w="5849" w:type="dxa"/>
          </w:tcPr>
          <w:p w14:paraId="67B2A27E" w14:textId="77777777" w:rsidR="00D478E8" w:rsidRDefault="00D478E8" w:rsidP="00623505">
            <w:r w:rsidRPr="00EE7200">
              <w:t>S</w:t>
            </w:r>
            <w:r>
              <w:t>pinal cord injury (SCI)</w:t>
            </w:r>
            <w:r w:rsidRPr="00EE7200">
              <w:t xml:space="preserve"> caused by congenital disease, individuals with serious dysfunction of the heart, brain, lung, liver or kidney, currently participating in other rehabilitation or nursing projects related to SCI</w:t>
            </w:r>
          </w:p>
        </w:tc>
      </w:tr>
      <w:tr w:rsidR="003A1369" w:rsidRPr="00810320" w14:paraId="586436BC" w14:textId="77777777" w:rsidTr="003A1369">
        <w:tc>
          <w:tcPr>
            <w:tcW w:w="3213" w:type="dxa"/>
          </w:tcPr>
          <w:p w14:paraId="0A14AAE0" w14:textId="46B72C41" w:rsidR="003A1369" w:rsidRDefault="003A1369" w:rsidP="00864A0B">
            <w:r>
              <w:t xml:space="preserve">Hong </w:t>
            </w:r>
            <w:r>
              <w:fldChar w:fldCharType="begin" w:fldLock="1"/>
            </w:r>
            <w:r w:rsidR="00D478E8">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5)","plainTextFormattedCitation":"(15)","previouslyFormattedCitation":"(14)"},"properties":{"noteIndex":0},"schema":"https://github.com/citation-style-language/schema/raw/master/csl-citation.json"}</w:instrText>
            </w:r>
            <w:r>
              <w:fldChar w:fldCharType="separate"/>
            </w:r>
            <w:r w:rsidR="00D478E8" w:rsidRPr="00D478E8">
              <w:rPr>
                <w:noProof/>
              </w:rPr>
              <w:t>(15)</w:t>
            </w:r>
            <w:r>
              <w:fldChar w:fldCharType="end"/>
            </w:r>
          </w:p>
        </w:tc>
        <w:tc>
          <w:tcPr>
            <w:tcW w:w="5849" w:type="dxa"/>
          </w:tcPr>
          <w:p w14:paraId="55EBF6B4" w14:textId="7B881207" w:rsidR="003A1369" w:rsidRDefault="003A1369" w:rsidP="003A1369">
            <w:r>
              <w:t xml:space="preserve">Significant cognitive impairment, high risk of suicide (based on Korean versions of the Mini-Mental Status Examination, Crisis Tirage Ration Scale and Scale for Suicidal Ideation), emergency hospitalisation due to severe depression. </w:t>
            </w:r>
          </w:p>
        </w:tc>
      </w:tr>
      <w:tr w:rsidR="005B46FC" w:rsidRPr="00810320" w14:paraId="47E52664" w14:textId="77777777" w:rsidTr="003A1369">
        <w:tc>
          <w:tcPr>
            <w:tcW w:w="3213" w:type="dxa"/>
          </w:tcPr>
          <w:p w14:paraId="027F620F" w14:textId="651CC73F" w:rsidR="005B46FC" w:rsidRDefault="005B46FC" w:rsidP="00864A0B">
            <w:r>
              <w:t>Hanita</w:t>
            </w:r>
            <w:r w:rsidR="00270C0A">
              <w:t xml:space="preserve"> </w:t>
            </w:r>
            <w:r>
              <w:fldChar w:fldCharType="begin" w:fldLock="1"/>
            </w:r>
            <w:r w:rsidR="00D478E8">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6)"},"properties":{"noteIndex":0},"schema":"https://github.com/citation-style-language/schema/raw/master/csl-citation.json"}</w:instrText>
            </w:r>
            <w:r>
              <w:fldChar w:fldCharType="separate"/>
            </w:r>
            <w:r w:rsidR="00D478E8" w:rsidRPr="00D478E8">
              <w:rPr>
                <w:noProof/>
              </w:rPr>
              <w:t>(17)</w:t>
            </w:r>
            <w:r>
              <w:fldChar w:fldCharType="end"/>
            </w:r>
          </w:p>
        </w:tc>
        <w:tc>
          <w:tcPr>
            <w:tcW w:w="5849" w:type="dxa"/>
          </w:tcPr>
          <w:p w14:paraId="6BE19384" w14:textId="19086BC6" w:rsidR="005B46FC" w:rsidRPr="00EE7200" w:rsidRDefault="005B46FC" w:rsidP="003A1369">
            <w:r>
              <w:t xml:space="preserve">Patients undergoing emergency surgery, with prior valve surgery, signs of neurological or cognitive impairments </w:t>
            </w:r>
            <w:r>
              <w:lastRenderedPageBreak/>
              <w:t xml:space="preserve">including vision, hearing or any impairment impeding their ability to use a digital device. </w:t>
            </w:r>
          </w:p>
        </w:tc>
      </w:tr>
      <w:tr w:rsidR="001A663E" w14:paraId="6B7BF3AC" w14:textId="77777777" w:rsidTr="00A8758B">
        <w:tc>
          <w:tcPr>
            <w:tcW w:w="3213" w:type="dxa"/>
          </w:tcPr>
          <w:p w14:paraId="798D4EED" w14:textId="35BDBD60" w:rsidR="001A663E" w:rsidRDefault="001A663E" w:rsidP="00C010B7">
            <w:r>
              <w:lastRenderedPageBreak/>
              <w:t xml:space="preserve">Xu, 2021 </w:t>
            </w:r>
            <w:r>
              <w:fldChar w:fldCharType="begin" w:fldLock="1"/>
            </w:r>
            <w:r w:rsidR="00D478E8">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7)"},"properties":{"noteIndex":0},"schema":"https://github.com/citation-style-language/schema/raw/master/csl-citation.json"}</w:instrText>
            </w:r>
            <w:r>
              <w:fldChar w:fldCharType="separate"/>
            </w:r>
            <w:r w:rsidR="00D478E8" w:rsidRPr="00D478E8">
              <w:rPr>
                <w:noProof/>
              </w:rPr>
              <w:t>(18)</w:t>
            </w:r>
            <w:r>
              <w:fldChar w:fldCharType="end"/>
            </w:r>
          </w:p>
        </w:tc>
        <w:tc>
          <w:tcPr>
            <w:tcW w:w="5849" w:type="dxa"/>
          </w:tcPr>
          <w:p w14:paraId="3D19CE3D" w14:textId="24749866" w:rsidR="001A663E" w:rsidRDefault="00D478E8" w:rsidP="00C010B7">
            <w:r>
              <w:t>I</w:t>
            </w:r>
            <w:r w:rsidR="001A663E">
              <w:t>nability or refusal to use smartphone app, severe cognitive impairment, or a history</w:t>
            </w:r>
          </w:p>
          <w:p w14:paraId="2209C29E" w14:textId="77777777" w:rsidR="001A663E" w:rsidRDefault="001A663E" w:rsidP="00C010B7">
            <w:r>
              <w:t>of suicidality.</w:t>
            </w:r>
          </w:p>
        </w:tc>
      </w:tr>
      <w:tr w:rsidR="001A663E" w14:paraId="5CE614F6" w14:textId="77777777" w:rsidTr="00A8758B">
        <w:tc>
          <w:tcPr>
            <w:tcW w:w="3213" w:type="dxa"/>
          </w:tcPr>
          <w:p w14:paraId="0D400A3E" w14:textId="52F9C22E" w:rsidR="001A663E" w:rsidRDefault="001A663E" w:rsidP="00C010B7">
            <w:r>
              <w:t xml:space="preserve">Rodriguez </w:t>
            </w:r>
            <w:r>
              <w:fldChar w:fldCharType="begin" w:fldLock="1"/>
            </w:r>
            <w:r w:rsidR="00D478E8">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8)"},"properties":{"noteIndex":0},"schema":"https://github.com/citation-style-language/schema/raw/master/csl-citation.json"}</w:instrText>
            </w:r>
            <w:r>
              <w:fldChar w:fldCharType="separate"/>
            </w:r>
            <w:r w:rsidR="00D478E8" w:rsidRPr="00D478E8">
              <w:rPr>
                <w:noProof/>
              </w:rPr>
              <w:t>(19)</w:t>
            </w:r>
            <w:r>
              <w:fldChar w:fldCharType="end"/>
            </w:r>
          </w:p>
        </w:tc>
        <w:tc>
          <w:tcPr>
            <w:tcW w:w="5849" w:type="dxa"/>
          </w:tcPr>
          <w:p w14:paraId="6CD5B0A1" w14:textId="3A4B767D" w:rsidR="001A663E" w:rsidRDefault="00D478E8" w:rsidP="00C010B7">
            <w:r>
              <w:t>A</w:t>
            </w:r>
            <w:r w:rsidR="001A663E" w:rsidRPr="001B49D7">
              <w:t xml:space="preserve">ged &lt;18 years, </w:t>
            </w:r>
            <w:r w:rsidR="001A663E">
              <w:t>no</w:t>
            </w:r>
            <w:r w:rsidR="001A663E" w:rsidRPr="001B49D7">
              <w:t xml:space="preserve"> proof of current student status and emergency contact, currently experiences manic or psychotic symptoms, expresses suicidal or homicidal ideation during the intake phone interview</w:t>
            </w:r>
          </w:p>
        </w:tc>
      </w:tr>
      <w:tr w:rsidR="001A663E" w14:paraId="2D96B29E" w14:textId="77777777" w:rsidTr="00A8758B">
        <w:tc>
          <w:tcPr>
            <w:tcW w:w="3213" w:type="dxa"/>
          </w:tcPr>
          <w:p w14:paraId="01BF009B" w14:textId="7D8F5B59" w:rsidR="001A663E" w:rsidRDefault="001A663E" w:rsidP="00C010B7">
            <w:r>
              <w:t xml:space="preserve">Anttila </w:t>
            </w:r>
            <w:r>
              <w:fldChar w:fldCharType="begin" w:fldLock="1"/>
            </w:r>
            <w:r w:rsidR="00D478E8">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19)"},"properties":{"noteIndex":0},"schema":"https://github.com/citation-style-language/schema/raw/master/csl-citation.json"}</w:instrText>
            </w:r>
            <w:r>
              <w:fldChar w:fldCharType="separate"/>
            </w:r>
            <w:r w:rsidR="00D478E8" w:rsidRPr="00D478E8">
              <w:rPr>
                <w:noProof/>
              </w:rPr>
              <w:t>(20)</w:t>
            </w:r>
            <w:r>
              <w:fldChar w:fldCharType="end"/>
            </w:r>
          </w:p>
        </w:tc>
        <w:tc>
          <w:tcPr>
            <w:tcW w:w="5849" w:type="dxa"/>
          </w:tcPr>
          <w:p w14:paraId="1786E89E" w14:textId="2A92755B" w:rsidR="001A663E" w:rsidRPr="001B49D7" w:rsidRDefault="00D478E8" w:rsidP="00C010B7">
            <w:r>
              <w:t>I</w:t>
            </w:r>
            <w:r w:rsidR="001A663E" w:rsidRPr="001B49D7">
              <w:t>nadequate Thai skills</w:t>
            </w:r>
            <w:r w:rsidR="001A663E">
              <w:t xml:space="preserve">, inability </w:t>
            </w:r>
            <w:r w:rsidR="001A663E" w:rsidRPr="001B49D7">
              <w:t>to provide informed consent</w:t>
            </w:r>
          </w:p>
        </w:tc>
      </w:tr>
      <w:tr w:rsidR="001A663E" w14:paraId="14EB0C80" w14:textId="77777777" w:rsidTr="00A8758B">
        <w:tc>
          <w:tcPr>
            <w:tcW w:w="3213" w:type="dxa"/>
          </w:tcPr>
          <w:p w14:paraId="094F313E" w14:textId="7104CBC0" w:rsidR="001A663E" w:rsidRDefault="001A663E" w:rsidP="00C010B7">
            <w:r>
              <w:t xml:space="preserve">Menezes </w:t>
            </w:r>
            <w:r>
              <w:fldChar w:fldCharType="begin" w:fldLock="1"/>
            </w:r>
            <w:r w:rsidR="00D478E8">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0)"},"properties":{"noteIndex":0},"schema":"https://github.com/citation-style-language/schema/raw/master/csl-citation.json"}</w:instrText>
            </w:r>
            <w:r>
              <w:fldChar w:fldCharType="separate"/>
            </w:r>
            <w:r w:rsidR="00D478E8" w:rsidRPr="00D478E8">
              <w:rPr>
                <w:noProof/>
              </w:rPr>
              <w:t>(21)</w:t>
            </w:r>
            <w:r>
              <w:fldChar w:fldCharType="end"/>
            </w:r>
          </w:p>
        </w:tc>
        <w:tc>
          <w:tcPr>
            <w:tcW w:w="5849" w:type="dxa"/>
          </w:tcPr>
          <w:p w14:paraId="09DF3EC6" w14:textId="526D9A52" w:rsidR="001A663E" w:rsidRDefault="00D478E8" w:rsidP="00C010B7">
            <w:r>
              <w:t>P</w:t>
            </w:r>
            <w:r w:rsidR="001A663E">
              <w:t>sychosis symptoms (</w:t>
            </w:r>
            <w:r w:rsidR="001A663E" w:rsidRPr="001B49D7">
              <w:t>Psychosis Screening Questionnaire)</w:t>
            </w:r>
            <w:r w:rsidR="001A663E">
              <w:t>, pregnancy (self-reported), high suicidal risk (positive answer in item 9</w:t>
            </w:r>
            <w:r w:rsidR="000C2F30">
              <w:t xml:space="preserve"> </w:t>
            </w:r>
            <w:r w:rsidR="001A663E">
              <w:t>of the PHQ-9</w:t>
            </w:r>
            <w:r w:rsidR="001A663E">
              <w:rPr>
                <w:vertAlign w:val="superscript"/>
              </w:rPr>
              <w:t>2</w:t>
            </w:r>
            <w:r w:rsidR="001A663E">
              <w:t>, protocol to assess suicidal risk</w:t>
            </w:r>
          </w:p>
          <w:p w14:paraId="5477D9CA" w14:textId="77777777" w:rsidR="001A663E" w:rsidRPr="001B49D7" w:rsidRDefault="001A663E" w:rsidP="00C010B7">
            <w:r>
              <w:t>(Suicide Risk Assessment Protocol), cognitive impairment (Community Screening for Dementia).</w:t>
            </w:r>
          </w:p>
        </w:tc>
      </w:tr>
      <w:tr w:rsidR="001A663E" w14:paraId="71210A68" w14:textId="77777777" w:rsidTr="00A8758B">
        <w:tc>
          <w:tcPr>
            <w:tcW w:w="3213" w:type="dxa"/>
          </w:tcPr>
          <w:p w14:paraId="184B567B" w14:textId="7A15F164" w:rsidR="001A663E" w:rsidRDefault="001A663E" w:rsidP="00C010B7">
            <w:r>
              <w:t xml:space="preserve">Zhou </w:t>
            </w:r>
            <w:r>
              <w:fldChar w:fldCharType="begin" w:fldLock="1"/>
            </w:r>
            <w:r w:rsidR="00D478E8">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D478E8">
              <w:rPr>
                <w:rFonts w:ascii="Cambria Math" w:hAnsi="Cambria Math" w:cs="Cambria Math"/>
              </w:rPr>
              <w:instrText>‑</w:instrText>
            </w:r>
            <w:r w:rsidR="00D478E8">
              <w:instrText xml:space="preserve"> surgical breast cancer patients","type":"article-journal","volume":"178"},"uris":["http://www.mendeley.com/documents/?uuid=3a829a14-fd16-486d-99c2-38ad11827a4d"]}],"mendeley":{"formattedCitation":"(22)","plainTextFormattedCitation":"(22)","previouslyFormattedCitation":"(21)"},"properties":{"noteIndex":0},"schema":"https://github.com/citation-style-language/schema/raw/master/csl-citation.json"}</w:instrText>
            </w:r>
            <w:r>
              <w:fldChar w:fldCharType="separate"/>
            </w:r>
            <w:r w:rsidR="00D478E8" w:rsidRPr="00D478E8">
              <w:rPr>
                <w:noProof/>
              </w:rPr>
              <w:t>(22)</w:t>
            </w:r>
            <w:r>
              <w:fldChar w:fldCharType="end"/>
            </w:r>
          </w:p>
        </w:tc>
        <w:tc>
          <w:tcPr>
            <w:tcW w:w="5849" w:type="dxa"/>
          </w:tcPr>
          <w:p w14:paraId="1D416734" w14:textId="77777777" w:rsidR="001A663E" w:rsidRDefault="001A663E" w:rsidP="00C010B7">
            <w:r>
              <w:t>Presence of cognitive and psychiatric disorders (screened and diagnosed by a psychiatrist not involved in this study and the DSM-5</w:t>
            </w:r>
            <w:r>
              <w:rPr>
                <w:vertAlign w:val="superscript"/>
              </w:rPr>
              <w:t>4</w:t>
            </w:r>
            <w:r>
              <w:t>), other malignant tumors, and breast disease.</w:t>
            </w:r>
          </w:p>
        </w:tc>
      </w:tr>
      <w:tr w:rsidR="00D478E8" w14:paraId="1DC08C2B" w14:textId="77777777" w:rsidTr="00623505">
        <w:tc>
          <w:tcPr>
            <w:tcW w:w="3213" w:type="dxa"/>
          </w:tcPr>
          <w:p w14:paraId="659FC302" w14:textId="77777777" w:rsidR="00D478E8" w:rsidRDefault="00D478E8" w:rsidP="00623505">
            <w:r>
              <w:t xml:space="preserve">Gonsalves </w:t>
            </w:r>
            <w:r>
              <w:fldChar w:fldCharType="begin" w:fldLock="1"/>
            </w:r>
            <w: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2)"},"properties":{"noteIndex":0},"schema":"https://github.com/citation-style-language/schema/raw/master/csl-citation.json"}</w:instrText>
            </w:r>
            <w:r>
              <w:fldChar w:fldCharType="separate"/>
            </w:r>
            <w:r w:rsidRPr="00D478E8">
              <w:rPr>
                <w:noProof/>
              </w:rPr>
              <w:t>(23)</w:t>
            </w:r>
            <w:r>
              <w:fldChar w:fldCharType="end"/>
            </w:r>
          </w:p>
        </w:tc>
        <w:tc>
          <w:tcPr>
            <w:tcW w:w="5849" w:type="dxa"/>
          </w:tcPr>
          <w:p w14:paraId="3D0902E3" w14:textId="313FC9AE" w:rsidR="00D478E8" w:rsidRDefault="00D478E8" w:rsidP="00623505">
            <w:r>
              <w:t>E</w:t>
            </w:r>
            <w:r w:rsidRPr="00810320">
              <w:t>levated risk of self-harm or suicide requiring external referral</w:t>
            </w:r>
          </w:p>
        </w:tc>
      </w:tr>
      <w:tr w:rsidR="001A663E" w14:paraId="1D0E7A30" w14:textId="77777777" w:rsidTr="00A8758B">
        <w:tc>
          <w:tcPr>
            <w:tcW w:w="3213" w:type="dxa"/>
          </w:tcPr>
          <w:p w14:paraId="3E31120F" w14:textId="24996F9C" w:rsidR="001A663E" w:rsidRDefault="001A663E" w:rsidP="00C010B7">
            <w:r>
              <w:t xml:space="preserve">Arjadi </w:t>
            </w:r>
            <w:r>
              <w:fldChar w:fldCharType="begin" w:fldLock="1"/>
            </w:r>
            <w:r w:rsidR="00D478E8">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3)"},"properties":{"noteIndex":0},"schema":"https://github.com/citation-style-language/schema/raw/master/csl-citation.json"}</w:instrText>
            </w:r>
            <w:r>
              <w:fldChar w:fldCharType="separate"/>
            </w:r>
            <w:r w:rsidR="00D478E8" w:rsidRPr="00D478E8">
              <w:rPr>
                <w:noProof/>
              </w:rPr>
              <w:t>(24)</w:t>
            </w:r>
            <w:r>
              <w:fldChar w:fldCharType="end"/>
            </w:r>
          </w:p>
        </w:tc>
        <w:tc>
          <w:tcPr>
            <w:tcW w:w="5849" w:type="dxa"/>
          </w:tcPr>
          <w:p w14:paraId="7B8E9AF8" w14:textId="37C56CD3" w:rsidR="001A663E" w:rsidRDefault="00D478E8" w:rsidP="00C010B7">
            <w:r>
              <w:t>C</w:t>
            </w:r>
            <w:r w:rsidR="001A663E">
              <w:t>urrent substance use disorder (SCID-5</w:t>
            </w:r>
            <w:r w:rsidR="001A663E">
              <w:rPr>
                <w:vertAlign w:val="superscript"/>
              </w:rPr>
              <w:t>5</w:t>
            </w:r>
            <w:r w:rsidR="001A663E">
              <w:t xml:space="preserve">), current or previous manic or hypomanic episodes or psychotic disorder, and acute </w:t>
            </w:r>
          </w:p>
          <w:p w14:paraId="28DC0DE9" w14:textId="77777777" w:rsidR="001A663E" w:rsidRPr="00810320" w:rsidRDefault="001A663E" w:rsidP="00C010B7">
            <w:r>
              <w:t>suicidality (defined as a suicide plan with preparatory behaviour), currently being seen at least weekly for psychological interventions</w:t>
            </w:r>
          </w:p>
        </w:tc>
      </w:tr>
      <w:tr w:rsidR="001A663E" w14:paraId="6594C619" w14:textId="77777777" w:rsidTr="00A8758B">
        <w:tc>
          <w:tcPr>
            <w:tcW w:w="3213" w:type="dxa"/>
          </w:tcPr>
          <w:p w14:paraId="4F725569" w14:textId="07A88A1E" w:rsidR="001A663E" w:rsidRDefault="001A663E" w:rsidP="00C010B7">
            <w:r>
              <w:t xml:space="preserve">Araya </w:t>
            </w:r>
            <w:r>
              <w:fldChar w:fldCharType="begin" w:fldLock="1"/>
            </w:r>
            <w:r w:rsidR="00D478E8">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4)"},"properties":{"noteIndex":0},"schema":"https://github.com/citation-style-language/schema/raw/master/csl-citation.json"}</w:instrText>
            </w:r>
            <w:r>
              <w:fldChar w:fldCharType="separate"/>
            </w:r>
            <w:r w:rsidR="00D478E8" w:rsidRPr="00D478E8">
              <w:rPr>
                <w:noProof/>
              </w:rPr>
              <w:t>(25)</w:t>
            </w:r>
            <w:r>
              <w:fldChar w:fldCharType="end"/>
            </w:r>
          </w:p>
        </w:tc>
        <w:tc>
          <w:tcPr>
            <w:tcW w:w="5849" w:type="dxa"/>
          </w:tcPr>
          <w:p w14:paraId="70436C0B" w14:textId="79A10578" w:rsidR="001A663E" w:rsidRDefault="00D478E8" w:rsidP="00C010B7">
            <w:r>
              <w:t>H</w:t>
            </w:r>
            <w:r w:rsidR="001A663E" w:rsidRPr="00810320">
              <w:t>igh suicide risk,</w:t>
            </w:r>
            <w:r w:rsidR="001A663E">
              <w:t xml:space="preserve"> </w:t>
            </w:r>
            <w:r w:rsidR="001A663E" w:rsidRPr="00810320">
              <w:t>pregnant women with gestational diabetes and/or hypertension at screening</w:t>
            </w:r>
            <w:r w:rsidR="001A663E">
              <w:t xml:space="preserve"> stage</w:t>
            </w:r>
          </w:p>
        </w:tc>
      </w:tr>
      <w:tr w:rsidR="001A663E" w14:paraId="220D0290" w14:textId="77777777" w:rsidTr="00A8758B">
        <w:tc>
          <w:tcPr>
            <w:tcW w:w="3213" w:type="dxa"/>
          </w:tcPr>
          <w:p w14:paraId="1780A0B3" w14:textId="7CE2ED5C" w:rsidR="001A663E" w:rsidRDefault="001A663E" w:rsidP="00C010B7">
            <w:r>
              <w:t xml:space="preserve">Khan </w:t>
            </w:r>
            <w:r>
              <w:fldChar w:fldCharType="begin" w:fldLock="1"/>
            </w:r>
            <w:r w:rsidR="00D478E8">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5)"},"properties":{"noteIndex":0},"schema":"https://github.com/citation-style-language/schema/raw/master/csl-citation.json"}</w:instrText>
            </w:r>
            <w:r>
              <w:fldChar w:fldCharType="separate"/>
            </w:r>
            <w:r w:rsidR="00D478E8" w:rsidRPr="00D478E8">
              <w:rPr>
                <w:noProof/>
              </w:rPr>
              <w:t>(26)</w:t>
            </w:r>
            <w:r>
              <w:fldChar w:fldCharType="end"/>
            </w:r>
          </w:p>
        </w:tc>
        <w:tc>
          <w:tcPr>
            <w:tcW w:w="5849" w:type="dxa"/>
          </w:tcPr>
          <w:p w14:paraId="3CA1B0EB" w14:textId="275F9BCB" w:rsidR="001A663E" w:rsidRPr="00810320" w:rsidRDefault="00D478E8" w:rsidP="00C010B7">
            <w:r>
              <w:t>S</w:t>
            </w:r>
            <w:r w:rsidR="001A663E">
              <w:t>uicide risk, cognitive impairment (e.g., severe intellectual disability or dementia) or mental disorder (psychotic disorders, substance-dependence)</w:t>
            </w:r>
          </w:p>
        </w:tc>
      </w:tr>
      <w:tr w:rsidR="001A663E" w14:paraId="6C40154D" w14:textId="77777777" w:rsidTr="00A8758B">
        <w:tc>
          <w:tcPr>
            <w:tcW w:w="3213" w:type="dxa"/>
          </w:tcPr>
          <w:p w14:paraId="682803F6" w14:textId="24A82D7F" w:rsidR="001A663E" w:rsidRDefault="001A663E" w:rsidP="00C010B7">
            <w:r>
              <w:t xml:space="preserve">Rahman </w:t>
            </w:r>
            <w:r>
              <w:fldChar w:fldCharType="begin" w:fldLock="1"/>
            </w:r>
            <w:r w:rsidR="00D478E8">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6)"},"properties":{"noteIndex":0},"schema":"https://github.com/citation-style-language/schema/raw/master/csl-citation.json"}</w:instrText>
            </w:r>
            <w:r>
              <w:fldChar w:fldCharType="separate"/>
            </w:r>
            <w:r w:rsidR="00D478E8" w:rsidRPr="00D478E8">
              <w:rPr>
                <w:noProof/>
              </w:rPr>
              <w:t>(27)</w:t>
            </w:r>
            <w:r>
              <w:fldChar w:fldCharType="end"/>
            </w:r>
          </w:p>
        </w:tc>
        <w:tc>
          <w:tcPr>
            <w:tcW w:w="5849" w:type="dxa"/>
          </w:tcPr>
          <w:p w14:paraId="622CD04D" w14:textId="06FE59AE" w:rsidR="001A663E" w:rsidRDefault="00D478E8" w:rsidP="00C010B7">
            <w:r>
              <w:t>S</w:t>
            </w:r>
            <w:r w:rsidR="001A663E" w:rsidRPr="00810320">
              <w:t>evere mental disorder (i.e., psychotic disorder, substance abuse disorder), severe cognitive impairment and severe intel</w:t>
            </w:r>
            <w:r w:rsidR="001A663E">
              <w:t>l</w:t>
            </w:r>
            <w:r w:rsidR="001A663E" w:rsidRPr="00810320">
              <w:t>ectual disabilities</w:t>
            </w:r>
          </w:p>
        </w:tc>
      </w:tr>
      <w:tr w:rsidR="000C2F30" w14:paraId="64AE5FC3" w14:textId="77777777" w:rsidTr="00A8758B">
        <w:tc>
          <w:tcPr>
            <w:tcW w:w="3213" w:type="dxa"/>
          </w:tcPr>
          <w:p w14:paraId="294EB84D" w14:textId="10CFD390" w:rsidR="000C2F30" w:rsidRDefault="000C2F30" w:rsidP="00C010B7">
            <w:r>
              <w:t xml:space="preserve">Chen </w:t>
            </w:r>
            <w:r w:rsidR="00270C0A">
              <w:fldChar w:fldCharType="begin" w:fldLock="1"/>
            </w:r>
            <w:r w:rsidR="00D478E8">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7)"},"properties":{"noteIndex":0},"schema":"https://github.com/citation-style-language/schema/raw/master/csl-citation.json"}</w:instrText>
            </w:r>
            <w:r w:rsidR="00270C0A">
              <w:fldChar w:fldCharType="separate"/>
            </w:r>
            <w:r w:rsidR="00D478E8" w:rsidRPr="00D478E8">
              <w:rPr>
                <w:noProof/>
              </w:rPr>
              <w:t>(28)</w:t>
            </w:r>
            <w:r w:rsidR="00270C0A">
              <w:fldChar w:fldCharType="end"/>
            </w:r>
          </w:p>
        </w:tc>
        <w:tc>
          <w:tcPr>
            <w:tcW w:w="5849" w:type="dxa"/>
          </w:tcPr>
          <w:p w14:paraId="4C01307F" w14:textId="25592508" w:rsidR="000C2F30" w:rsidRPr="00810320" w:rsidRDefault="000C2F30" w:rsidP="000C2F30">
            <w:r>
              <w:t>Mania, psychosis, alcohol abuse/dependency within the past 6 months from baseline (based on the Mini-International Neuropsychiatric Interview), acute suicide risk (evaluated by participants primary care physician)</w:t>
            </w:r>
          </w:p>
        </w:tc>
      </w:tr>
      <w:tr w:rsidR="001A663E" w14:paraId="102E7064" w14:textId="77777777" w:rsidTr="00A8758B">
        <w:tc>
          <w:tcPr>
            <w:tcW w:w="9062" w:type="dxa"/>
            <w:gridSpan w:val="2"/>
          </w:tcPr>
          <w:p w14:paraId="717E2A6C" w14:textId="77777777" w:rsidR="001A663E" w:rsidRPr="00253709" w:rsidRDefault="001A663E" w:rsidP="00C010B7">
            <w:r>
              <w:t xml:space="preserve">Notes: </w:t>
            </w:r>
            <w:r>
              <w:rPr>
                <w:vertAlign w:val="superscript"/>
              </w:rPr>
              <w:t xml:space="preserve">1 </w:t>
            </w:r>
            <w:r>
              <w:t>not mentioned;</w:t>
            </w:r>
            <w:r>
              <w:rPr>
                <w:vertAlign w:val="superscript"/>
              </w:rPr>
              <w:t>2</w:t>
            </w:r>
            <w:r w:rsidRPr="00810320">
              <w:t>Patient Health Questionnaire-9</w:t>
            </w:r>
            <w:r>
              <w:t>;</w:t>
            </w:r>
            <w:r>
              <w:rPr>
                <w:vertAlign w:val="superscript"/>
              </w:rPr>
              <w:t>3</w:t>
            </w:r>
            <w:r>
              <w:t xml:space="preserve"> </w:t>
            </w:r>
            <w:r w:rsidRPr="00810320">
              <w:t>Generalized Anxiety Disorder 7</w:t>
            </w:r>
            <w:r>
              <w:t>;</w:t>
            </w:r>
            <w:r>
              <w:rPr>
                <w:vertAlign w:val="superscript"/>
              </w:rPr>
              <w:t xml:space="preserve">4 </w:t>
            </w:r>
            <w:r w:rsidRPr="00253709">
              <w:t>Diagnostic and Statistical Manual of Mental Disorders</w:t>
            </w:r>
            <w:r>
              <w:t>;</w:t>
            </w:r>
            <w:r>
              <w:rPr>
                <w:vertAlign w:val="superscript"/>
              </w:rPr>
              <w:t xml:space="preserve">5 </w:t>
            </w:r>
            <w:r w:rsidRPr="00253709">
              <w:t>Structured Clinical Interview for DSM-5</w:t>
            </w:r>
          </w:p>
        </w:tc>
      </w:tr>
    </w:tbl>
    <w:p w14:paraId="08F37346" w14:textId="76A48E44" w:rsidR="001A663E" w:rsidRDefault="001A663E" w:rsidP="001A663E">
      <w:pPr>
        <w:tabs>
          <w:tab w:val="left" w:pos="1455"/>
        </w:tabs>
      </w:pPr>
    </w:p>
    <w:p w14:paraId="21F2C110" w14:textId="6F4D6E6E" w:rsidR="0033523C" w:rsidRPr="005B5692" w:rsidRDefault="0033523C" w:rsidP="0033523C">
      <w:pPr>
        <w:tabs>
          <w:tab w:val="left" w:pos="1455"/>
        </w:tabs>
        <w:rPr>
          <w:b/>
          <w:bCs/>
        </w:rPr>
      </w:pPr>
    </w:p>
    <w:p w14:paraId="28029356" w14:textId="77777777" w:rsidR="005B5692" w:rsidRPr="005B5692" w:rsidRDefault="005B5692" w:rsidP="005B5692">
      <w:pPr>
        <w:rPr>
          <w:b/>
          <w:bCs/>
        </w:rPr>
      </w:pPr>
      <w:r w:rsidRPr="005B5692">
        <w:rPr>
          <w:b/>
          <w:bCs/>
        </w:rPr>
        <w:t>References:</w:t>
      </w:r>
    </w:p>
    <w:p w14:paraId="07E83FB9" w14:textId="209B1544" w:rsidR="00370E82" w:rsidRDefault="00370E82" w:rsidP="00370E82">
      <w:pPr>
        <w:tabs>
          <w:tab w:val="left" w:pos="1455"/>
        </w:tabs>
      </w:pPr>
      <w:r>
        <w:t>1. Rahman A, Akhtar P, Hamdani SU, et al. Using technology to scale-up training and supervision of community health workers in the psychosocial management of perinatal depression: a non-inferiority, randomized controlled trial. Glob Ment Heal. 2019; doi: 10.1017/gmh.2019.7</w:t>
      </w:r>
    </w:p>
    <w:p w14:paraId="73E15DB1" w14:textId="788B8374" w:rsidR="00370E82" w:rsidRDefault="00370E82" w:rsidP="00370E82">
      <w:pPr>
        <w:tabs>
          <w:tab w:val="left" w:pos="1455"/>
        </w:tabs>
      </w:pPr>
      <w:r>
        <w:t xml:space="preserve">2. Muke SS, Tugnawat D, Joshi U, et al. Digital Training for Non-Specialist Health Workers to Deliver a Brief Psychological Treatment for Depression in Primary Care in India:Findings from a Randomized Pilot Study. Environ Res public Heal. 2020; doi: 10.3390/ijerph17176368. </w:t>
      </w:r>
    </w:p>
    <w:p w14:paraId="27D44610" w14:textId="1B3EEA5C" w:rsidR="00370E82" w:rsidRDefault="00370E82" w:rsidP="00370E82">
      <w:pPr>
        <w:tabs>
          <w:tab w:val="left" w:pos="1455"/>
        </w:tabs>
      </w:pPr>
      <w:r>
        <w:lastRenderedPageBreak/>
        <w:t>3. Nisar A, Yin J, Nan Y, et al. Standardising Training of Nurses in an Evidence-Based Psychosocial Intervention for Perinatal Depression : Randomized Trial of Electronic vs . Face-to-Face Training in China. Int J Environ Res Public Heal. 2022; doi: 10.3390/ijerph19074094.</w:t>
      </w:r>
    </w:p>
    <w:p w14:paraId="1590A9E8" w14:textId="4A7905DB" w:rsidR="00370E82" w:rsidRDefault="00370E82" w:rsidP="00370E82">
      <w:pPr>
        <w:tabs>
          <w:tab w:val="left" w:pos="1455"/>
        </w:tabs>
      </w:pPr>
      <w:r>
        <w:t xml:space="preserve">4. Pereira CA, Wen CL, Miguel EC, et al. A randomised controlled trial of a web </w:t>
      </w:r>
      <w:r>
        <w:rPr>
          <w:rFonts w:ascii="Cambria Math" w:hAnsi="Cambria Math" w:cs="Cambria Math"/>
        </w:rPr>
        <w:t>‑</w:t>
      </w:r>
      <w:r>
        <w:t xml:space="preserve"> based educational program in child mental health for schoolteachers. Eur Child Adolesc Psychiatry. 2015; doi: 10.1007/s00787-014-0642-8.</w:t>
      </w:r>
    </w:p>
    <w:p w14:paraId="69D2F7CE" w14:textId="1FE27129" w:rsidR="00370E82" w:rsidRDefault="00370E82" w:rsidP="00370E82">
      <w:pPr>
        <w:tabs>
          <w:tab w:val="left" w:pos="1455"/>
        </w:tabs>
      </w:pPr>
      <w:r>
        <w:t xml:space="preserve">5. Maulik PK, Kallakuri S, Devarapalli S, Jha V, Patel A. Increasing use of mental health services in remote areas using mobile technology : a pre – post evaluation of the SMART Mental Health project in rural India. J Glob Health. 2017;7(1). </w:t>
      </w:r>
    </w:p>
    <w:p w14:paraId="5D798176" w14:textId="4D1BFA20" w:rsidR="00370E82" w:rsidRDefault="00370E82" w:rsidP="00370E82">
      <w:pPr>
        <w:tabs>
          <w:tab w:val="left" w:pos="1455"/>
        </w:tabs>
      </w:pPr>
      <w:r>
        <w:t xml:space="preserve">6. 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19686DBA" w14:textId="45577B5C" w:rsidR="00370E82" w:rsidRDefault="00370E82" w:rsidP="00370E82">
      <w:pPr>
        <w:tabs>
          <w:tab w:val="left" w:pos="1455"/>
        </w:tabs>
      </w:pPr>
      <w:r>
        <w:t xml:space="preserve">7. Doukani A, Sera F, Chibanda D. A community health volunteer delivered problem-solving therapy mobile application based on the Friendship Bench ‘ Inuka Coaching ’ in Kenya : A pilot cohort study. Glob Ment Heal. 2022;8(e9):1–11. </w:t>
      </w:r>
    </w:p>
    <w:p w14:paraId="56463496" w14:textId="48245B2D" w:rsidR="00370E82" w:rsidRDefault="00370E82" w:rsidP="00370E82">
      <w:pPr>
        <w:tabs>
          <w:tab w:val="left" w:pos="1455"/>
        </w:tabs>
      </w:pPr>
      <w:r>
        <w:t>8. Dambi J, Norman C, Doukani A, Potgieter S, Turner J, Musesengwa R, et al. A Digital Mental Health Intervention (Inuka) for Common Mental Health Disorders in Zimbabwean Adults in Response to the COVID-19 Pandemic: Feasibility and Acceptability Pilot Study. JMIR Ment Heal. 2022;9(10): doi:  https://doi.org/10.2196/37968.</w:t>
      </w:r>
    </w:p>
    <w:p w14:paraId="5E5C4B49" w14:textId="35CAB69F" w:rsidR="00370E82" w:rsidRDefault="00370E82" w:rsidP="00370E82">
      <w:pPr>
        <w:tabs>
          <w:tab w:val="left" w:pos="1455"/>
        </w:tabs>
      </w:pPr>
      <w:r>
        <w:t>9. Chibanda D, Weiss HA, Verhey R, et al. Effect of a Primary Care–Based Psychological Intervention on Symptoms of Common Mental Disorders in Zimbabwe A Randomized Clinical Trial. JAMA. 2016; doi: 10.1001/jama.2016.19102.</w:t>
      </w:r>
    </w:p>
    <w:p w14:paraId="15C125D6" w14:textId="3CCCD378" w:rsidR="00370E82" w:rsidRDefault="00370E82" w:rsidP="00370E82">
      <w:pPr>
        <w:tabs>
          <w:tab w:val="left" w:pos="1455"/>
        </w:tabs>
      </w:pPr>
      <w:r>
        <w:t>10. Ross R, Sawatphanit W, Suwansujarid T, et al. The Effect of Telephone Support on Depressive Symptoms Among HIV-Infected Pregnant Women in Thailand: An Embedded Mixed Methods Study. JANAC J Assoc Nurses AIDS Care. 2013; doi: 10.1016/j.jana.2012.08.005.</w:t>
      </w:r>
    </w:p>
    <w:p w14:paraId="2DD52EF4" w14:textId="18D9770A" w:rsidR="00370E82" w:rsidRDefault="00370E82" w:rsidP="00370E82">
      <w:pPr>
        <w:tabs>
          <w:tab w:val="left" w:pos="1455"/>
        </w:tabs>
      </w:pPr>
      <w:r>
        <w:t xml:space="preserve">11. Ebrahem SM, Badawy SA, Hassan RA, et al.. Effect of Telehealth Nursing Intervention on Psychological Status and Coping Strategies Among Parents During COVID-19 Pandemic. Holist Nurs Pract. 2023; doi: 10.1097/HNP.0000000000000561. </w:t>
      </w:r>
    </w:p>
    <w:p w14:paraId="6677008F" w14:textId="69B8894E" w:rsidR="00370E82" w:rsidRDefault="00370E82" w:rsidP="00370E82">
      <w:pPr>
        <w:tabs>
          <w:tab w:val="left" w:pos="1455"/>
        </w:tabs>
      </w:pPr>
      <w:r>
        <w:t xml:space="preserve">12. Scazufca M, Clara M, Couto PDP, et al. Pilot study of a two-arm non-randomized controlled cluster trial of a psychosocial intervention to improve late life depression in socioeconomically deprived areas of São Paulo , Brazil ( PROACTIVE ): feasibility study of a psychosocial intervention for lntervention for late life depression in Sao Pãulo. BMC Public Health. 2019; doi: 10.1186/s12889-019-7495-5.  </w:t>
      </w:r>
    </w:p>
    <w:p w14:paraId="7E5D5772" w14:textId="67786AE5" w:rsidR="00370E82" w:rsidRDefault="00370E82" w:rsidP="00370E82">
      <w:pPr>
        <w:tabs>
          <w:tab w:val="left" w:pos="1455"/>
        </w:tabs>
      </w:pPr>
      <w:r>
        <w:t xml:space="preserve">13. Garg A, Agrawal R, Velleman R, et al. Integrating assisted tele-psychiatry into primary healthcare in Goa, India: a feasibility study. Glob Ment Heal. 2022; doi: 10.1017/gmh.2021.47. </w:t>
      </w:r>
    </w:p>
    <w:p w14:paraId="5DF0A706" w14:textId="11A9D32C" w:rsidR="00370E82" w:rsidRDefault="00370E82" w:rsidP="00370E82">
      <w:pPr>
        <w:tabs>
          <w:tab w:val="left" w:pos="1455"/>
        </w:tabs>
      </w:pPr>
      <w:r>
        <w:t xml:space="preserve">14. Liu Y, Hasimu M, Joa M, Tang J, Wang Y, He X, et al. The effect of a APP-Based Intervention for Depression Among Community-Dwelling Individuals With Spinal Cord Injury: A randomized Controlled Trial. Arch Phys Med Rehabil. 2023; doi: 10.1016/j.apmr.2022.10.005.  </w:t>
      </w:r>
    </w:p>
    <w:p w14:paraId="74447FB2" w14:textId="3B16FBC0" w:rsidR="00370E82" w:rsidRDefault="00370E82" w:rsidP="00370E82">
      <w:pPr>
        <w:tabs>
          <w:tab w:val="left" w:pos="1455"/>
        </w:tabs>
      </w:pPr>
      <w:r>
        <w:t xml:space="preserve">15. Öztoprak PU, Koç G, Erkaya S. Evaluation of the effect of a nurse navigation program developed for postpartum mothers on maternal health: A randomized controlled study. Public Health Nurs. 2023; doi: 10.1111/phn.13226. </w:t>
      </w:r>
    </w:p>
    <w:p w14:paraId="02E3CCCC" w14:textId="7BC4DA80" w:rsidR="00370E82" w:rsidRDefault="00370E82" w:rsidP="00370E82">
      <w:pPr>
        <w:tabs>
          <w:tab w:val="left" w:pos="1455"/>
        </w:tabs>
      </w:pPr>
      <w:r>
        <w:lastRenderedPageBreak/>
        <w:t>16. Hong S, Lee S, Song K, et al. A nurse-led mHealth intervention to alleviate depressive symptoms in older adults living alone in the community: A quasi-experimental study. Int J Nurs Stud. 2023; doi: 10.1016/j.ijnurstu.2022.104431.</w:t>
      </w:r>
    </w:p>
    <w:p w14:paraId="78346EC5" w14:textId="49FF53F7" w:rsidR="00370E82" w:rsidRDefault="00370E82" w:rsidP="00370E82">
      <w:pPr>
        <w:tabs>
          <w:tab w:val="left" w:pos="1455"/>
        </w:tabs>
      </w:pPr>
      <w:r>
        <w:t>17. Noor Hanita Z, Khatijah LA, Kamaruzzaman S. A pilot study on development and feasibility of the ‘MyEducation: CABG application’ for patients undergoing coronary artery bypass graft (CABG) surgery. BMC Nurs. 2022; doi: 10.1186/s12912-022-00814-4.</w:t>
      </w:r>
    </w:p>
    <w:p w14:paraId="0E8A7269" w14:textId="6345011F" w:rsidR="00370E82" w:rsidRDefault="00370E82" w:rsidP="00370E82">
      <w:pPr>
        <w:tabs>
          <w:tab w:val="left" w:pos="1455"/>
        </w:tabs>
      </w:pPr>
      <w:r>
        <w:t>18. Xu X, Chen S, Chen J, et al.Feasibility and Preliminary Efficacy of a Community-Based Addiction Rehabilitation Electronic System in Substance Use Disorder : Pilot Randomized Controlled Trial. JMIR mHealth uHealth. 2021; doi: 10.2196/21087.</w:t>
      </w:r>
    </w:p>
    <w:p w14:paraId="7053CD7B" w14:textId="6948ECA8" w:rsidR="00370E82" w:rsidRDefault="00370E82" w:rsidP="00370E82">
      <w:pPr>
        <w:tabs>
          <w:tab w:val="left" w:pos="1455"/>
        </w:tabs>
      </w:pPr>
      <w:r w:rsidRPr="00A94E3B">
        <w:rPr>
          <w:lang w:val="de-DE"/>
        </w:rPr>
        <w:t xml:space="preserve">19. Rodriguez M, Eisenlohr-moul TA, Weisman J, et al. </w:t>
      </w:r>
      <w:r>
        <w:t xml:space="preserve">The Use of Task Shifting to Improve Treatment Engagement in an Internet-Based Mindfulness Intervention Among Chinese University Students : Randomized Controlled Trial. JMIR Form Res. 2021; doi: 10.2196/25772.  </w:t>
      </w:r>
    </w:p>
    <w:p w14:paraId="59FECF62" w14:textId="2DABE68A" w:rsidR="00370E82" w:rsidRDefault="00370E82" w:rsidP="00370E82">
      <w:pPr>
        <w:tabs>
          <w:tab w:val="left" w:pos="1455"/>
        </w:tabs>
      </w:pPr>
      <w:r>
        <w:t xml:space="preserve">20. Anttila M, Sittichai R, Katajisto J, et al. Impact of a Web Program to Support the Mental Wellbeing of High School Students : A Quasi Experimental Feasibility Study. Environ Res public Heal. 2019; doi: 10.3390/ijerph16142473.  </w:t>
      </w:r>
    </w:p>
    <w:p w14:paraId="1F66CB6E" w14:textId="36B7F920" w:rsidR="00370E82" w:rsidRDefault="00370E82" w:rsidP="00370E82">
      <w:pPr>
        <w:tabs>
          <w:tab w:val="left" w:pos="1455"/>
        </w:tabs>
      </w:pPr>
      <w:r>
        <w:t xml:space="preserve">21. Menezes P, Quayle J, Paulo S. Use of a Mobile Phone App to Treat Depression Comorbid With Hypertension or Diabetes : A Pilot Study in Brazil and Peru  JMIR Ment Heal. 2019; doi: 10.2196/11698. </w:t>
      </w:r>
    </w:p>
    <w:p w14:paraId="4596F2DC" w14:textId="4ADD14EB" w:rsidR="00370E82" w:rsidRDefault="00370E82" w:rsidP="00370E82">
      <w:pPr>
        <w:tabs>
          <w:tab w:val="left" w:pos="1455"/>
        </w:tabs>
      </w:pPr>
      <w:r>
        <w:t xml:space="preserve">22. Zhou K, Li J, Li X. Effects of cyclic adjustment training delivered via a mobile device on psychological resilience , depression , and anxiety in Chinese post </w:t>
      </w:r>
      <w:r>
        <w:rPr>
          <w:rFonts w:ascii="Cambria Math" w:hAnsi="Cambria Math" w:cs="Cambria Math"/>
        </w:rPr>
        <w:t>‑</w:t>
      </w:r>
      <w:r>
        <w:t xml:space="preserve"> surgical breast cancer patients. Breast Cancer Res Treat. 2019; https://doi.org/10.1007/s10549-019-05368-9</w:t>
      </w:r>
    </w:p>
    <w:p w14:paraId="4AEFA8BB" w14:textId="1E78627A" w:rsidR="00370E82" w:rsidRDefault="00370E82" w:rsidP="00370E82">
      <w:pPr>
        <w:tabs>
          <w:tab w:val="left" w:pos="1455"/>
        </w:tabs>
      </w:pPr>
      <w:r w:rsidRPr="00A94E3B">
        <w:rPr>
          <w:lang w:val="de-DE"/>
        </w:rPr>
        <w:t xml:space="preserve">23. Gonsalves PP, Hodgson ES, Bhat B, et al. </w:t>
      </w:r>
      <w:r>
        <w:t>App- based guided problem- solving intervention for adolescent mental health: a pilot cohort study in Indian schools. Evid Based Ment Heal. 2021; doi: 10.1136/ebmental-2020-300194.</w:t>
      </w:r>
    </w:p>
    <w:p w14:paraId="6728DA5C" w14:textId="0B669367" w:rsidR="00370E82" w:rsidRDefault="00370E82" w:rsidP="00370E82">
      <w:pPr>
        <w:tabs>
          <w:tab w:val="left" w:pos="1455"/>
        </w:tabs>
      </w:pPr>
      <w:r w:rsidRPr="00A94E3B">
        <w:rPr>
          <w:lang w:val="de-DE"/>
        </w:rPr>
        <w:t xml:space="preserve">24. Arjadi R, Nauta MH, Scholte WF, et al. </w:t>
      </w:r>
      <w:r>
        <w:t>Internet-based behavioural activation with lay counsellor support versus online minimal psychoeducation without support for treatment of depression : a randomised controlled trial in Indonesia. The Lancet Psychiatry. 2018; doi: 10.1016/S2215-0366(18)30223-2.</w:t>
      </w:r>
    </w:p>
    <w:p w14:paraId="254DDFC1" w14:textId="793188EB" w:rsidR="00370E82" w:rsidRDefault="00370E82" w:rsidP="00370E82">
      <w:pPr>
        <w:tabs>
          <w:tab w:val="left" w:pos="1455"/>
        </w:tabs>
      </w:pPr>
      <w:r>
        <w:t>25. Araya R, Menezes PR, Claro HG, et al. Effect of a Digital Intervention on Depressive Symptoms in Patients With Comorbid Hypertension or Diabetes in Brazil and Peru Two Randomized Clinical Trials. JAMA. 2022; doi: 10.1001/jama.2021.4348.</w:t>
      </w:r>
    </w:p>
    <w:p w14:paraId="378DAAE8" w14:textId="7C5E898B" w:rsidR="00370E82" w:rsidRDefault="00370E82" w:rsidP="00370E82">
      <w:pPr>
        <w:tabs>
          <w:tab w:val="left" w:pos="1455"/>
        </w:tabs>
      </w:pPr>
      <w:r>
        <w:t>26. Khan MN, Hamdani SU, Chiumento A, et al. Evaluating feasibility and acceptability of a group WHO trans-diagnostic intervention for women with common mental disorders in rural Pakistan: A cluster randomised controlled feasibility trial. Epidemiol Psychiatr Sci. 2019; doi: 10.1017/S2045796017000336.</w:t>
      </w:r>
    </w:p>
    <w:p w14:paraId="50E25E2C" w14:textId="51CF822C" w:rsidR="00370E82" w:rsidRDefault="00370E82" w:rsidP="00370E82">
      <w:pPr>
        <w:tabs>
          <w:tab w:val="left" w:pos="1455"/>
        </w:tabs>
      </w:pPr>
      <w:r>
        <w:t>27. Rahman A, Khan MN, Hamdani SU, Chiumento A, Akhtar P, Nazir H, et al. Effectiveness of a brief group psychological intervention for women in a post-conflict setting in Pakistan: a single-blind, cluster, randomised controlled trial. Lancet. 2019; doi: 10.1016/S0140-6736(18)32343-2.</w:t>
      </w:r>
    </w:p>
    <w:p w14:paraId="15102906" w14:textId="20C1A262" w:rsidR="005B5692" w:rsidRPr="001A663E" w:rsidRDefault="00370E82" w:rsidP="00370E82">
      <w:pPr>
        <w:tabs>
          <w:tab w:val="left" w:pos="1455"/>
        </w:tabs>
      </w:pPr>
      <w:r>
        <w:t>28. Chen S, Conwell Y, Xue J, et al. Effectiveness of integrated care for older adults with depression and hypertension in rural China: A cluster randomized controlled trial. PLoS Med. 2022;doi: http://dx.doi.org/10.1371/journal.pmed.1004019</w:t>
      </w:r>
    </w:p>
    <w:sectPr w:rsidR="005B5692" w:rsidRPr="001A66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49BDF" w14:textId="77777777" w:rsidR="00EB0EC0" w:rsidRDefault="00EB0EC0" w:rsidP="001A663E">
      <w:pPr>
        <w:spacing w:after="0" w:line="240" w:lineRule="auto"/>
      </w:pPr>
      <w:r>
        <w:separator/>
      </w:r>
    </w:p>
  </w:endnote>
  <w:endnote w:type="continuationSeparator" w:id="0">
    <w:p w14:paraId="270D2632" w14:textId="77777777" w:rsidR="00EB0EC0" w:rsidRDefault="00EB0EC0" w:rsidP="001A6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24668" w14:textId="77777777" w:rsidR="00EB0EC0" w:rsidRDefault="00EB0EC0" w:rsidP="001A663E">
      <w:pPr>
        <w:spacing w:after="0" w:line="240" w:lineRule="auto"/>
      </w:pPr>
      <w:r>
        <w:separator/>
      </w:r>
    </w:p>
  </w:footnote>
  <w:footnote w:type="continuationSeparator" w:id="0">
    <w:p w14:paraId="3FD6DECD" w14:textId="77777777" w:rsidR="00EB0EC0" w:rsidRDefault="00EB0EC0" w:rsidP="001A66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63E"/>
    <w:rsid w:val="00005A34"/>
    <w:rsid w:val="000C2F30"/>
    <w:rsid w:val="00180E83"/>
    <w:rsid w:val="001A663E"/>
    <w:rsid w:val="00270C0A"/>
    <w:rsid w:val="002F560D"/>
    <w:rsid w:val="0033523C"/>
    <w:rsid w:val="00370E82"/>
    <w:rsid w:val="003A1369"/>
    <w:rsid w:val="003F7425"/>
    <w:rsid w:val="004A1132"/>
    <w:rsid w:val="005B46FC"/>
    <w:rsid w:val="005B5692"/>
    <w:rsid w:val="0060424C"/>
    <w:rsid w:val="00882FE4"/>
    <w:rsid w:val="00890229"/>
    <w:rsid w:val="008A5E6D"/>
    <w:rsid w:val="00A8758B"/>
    <w:rsid w:val="00A94E3B"/>
    <w:rsid w:val="00AC0B3B"/>
    <w:rsid w:val="00B01F70"/>
    <w:rsid w:val="00BD4CB2"/>
    <w:rsid w:val="00C50969"/>
    <w:rsid w:val="00CE7642"/>
    <w:rsid w:val="00D478E8"/>
    <w:rsid w:val="00E12452"/>
    <w:rsid w:val="00E704AB"/>
    <w:rsid w:val="00EB0EC0"/>
    <w:rsid w:val="00EE72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EB4B1E"/>
  <w15:chartTrackingRefBased/>
  <w15:docId w15:val="{32A84709-68CE-4D68-892C-FA5DE0D68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A663E"/>
    <w:rPr>
      <w:lang w:val="en-GB"/>
    </w:rPr>
  </w:style>
  <w:style w:type="paragraph" w:styleId="berschrift1">
    <w:name w:val="heading 1"/>
    <w:basedOn w:val="Standard"/>
    <w:next w:val="Standard"/>
    <w:link w:val="berschrift1Zchn"/>
    <w:uiPriority w:val="9"/>
    <w:qFormat/>
    <w:rsid w:val="001A66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663E"/>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1A6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A66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663E"/>
    <w:rPr>
      <w:lang w:val="en-GB"/>
    </w:rPr>
  </w:style>
  <w:style w:type="paragraph" w:styleId="Fuzeile">
    <w:name w:val="footer"/>
    <w:basedOn w:val="Standard"/>
    <w:link w:val="FuzeileZchn"/>
    <w:uiPriority w:val="99"/>
    <w:unhideWhenUsed/>
    <w:rsid w:val="001A66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663E"/>
    <w:rPr>
      <w:lang w:val="en-GB"/>
    </w:rPr>
  </w:style>
  <w:style w:type="character" w:styleId="Kommentarzeichen">
    <w:name w:val="annotation reference"/>
    <w:basedOn w:val="Absatz-Standardschriftart"/>
    <w:uiPriority w:val="99"/>
    <w:semiHidden/>
    <w:unhideWhenUsed/>
    <w:rsid w:val="002F560D"/>
    <w:rPr>
      <w:sz w:val="16"/>
      <w:szCs w:val="16"/>
    </w:rPr>
  </w:style>
  <w:style w:type="paragraph" w:styleId="Kommentartext">
    <w:name w:val="annotation text"/>
    <w:basedOn w:val="Standard"/>
    <w:link w:val="KommentartextZchn"/>
    <w:uiPriority w:val="99"/>
    <w:unhideWhenUsed/>
    <w:rsid w:val="002F560D"/>
    <w:pPr>
      <w:spacing w:line="240" w:lineRule="auto"/>
    </w:pPr>
    <w:rPr>
      <w:sz w:val="20"/>
      <w:szCs w:val="20"/>
    </w:rPr>
  </w:style>
  <w:style w:type="character" w:customStyle="1" w:styleId="KommentartextZchn">
    <w:name w:val="Kommentartext Zchn"/>
    <w:basedOn w:val="Absatz-Standardschriftart"/>
    <w:link w:val="Kommentartext"/>
    <w:uiPriority w:val="99"/>
    <w:rsid w:val="002F560D"/>
    <w:rPr>
      <w:sz w:val="20"/>
      <w:szCs w:val="20"/>
      <w:lang w:val="en-GB"/>
    </w:rPr>
  </w:style>
  <w:style w:type="paragraph" w:styleId="Kommentarthema">
    <w:name w:val="annotation subject"/>
    <w:basedOn w:val="Kommentartext"/>
    <w:next w:val="Kommentartext"/>
    <w:link w:val="KommentarthemaZchn"/>
    <w:uiPriority w:val="99"/>
    <w:semiHidden/>
    <w:unhideWhenUsed/>
    <w:rsid w:val="002F560D"/>
    <w:rPr>
      <w:b/>
      <w:bCs/>
    </w:rPr>
  </w:style>
  <w:style w:type="character" w:customStyle="1" w:styleId="KommentarthemaZchn">
    <w:name w:val="Kommentarthema Zchn"/>
    <w:basedOn w:val="KommentartextZchn"/>
    <w:link w:val="Kommentarthema"/>
    <w:uiPriority w:val="99"/>
    <w:semiHidden/>
    <w:rsid w:val="002F560D"/>
    <w:rPr>
      <w:b/>
      <w:bCs/>
      <w:sz w:val="20"/>
      <w:szCs w:val="20"/>
      <w:lang w:val="en-GB"/>
    </w:rPr>
  </w:style>
  <w:style w:type="paragraph" w:styleId="Sprechblasentext">
    <w:name w:val="Balloon Text"/>
    <w:basedOn w:val="Standard"/>
    <w:link w:val="SprechblasentextZchn"/>
    <w:uiPriority w:val="99"/>
    <w:semiHidden/>
    <w:unhideWhenUsed/>
    <w:rsid w:val="000C2F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2F3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66E79-F879-4092-8681-87B3798B2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297</Words>
  <Characters>70095</Characters>
  <Application>Microsoft Office Word</Application>
  <DocSecurity>0</DocSecurity>
  <Lines>584</Lines>
  <Paragraphs>164</Paragraphs>
  <ScaleCrop>false</ScaleCrop>
  <Company/>
  <LinksUpToDate>false</LinksUpToDate>
  <CharactersWithSpaces>8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14</cp:revision>
  <dcterms:created xsi:type="dcterms:W3CDTF">2023-04-05T09:26:00Z</dcterms:created>
  <dcterms:modified xsi:type="dcterms:W3CDTF">2023-11-1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46d5b-b0e9-3c5c-a145-216ea9ae4fa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